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61BD1" w14:textId="77777777" w:rsidR="00E93E19" w:rsidRPr="00517255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255">
        <w:rPr>
          <w:rFonts w:ascii="Times New Roman" w:hAnsi="Times New Roman" w:cs="Times New Roman"/>
          <w:sz w:val="22"/>
          <w:szCs w:val="22"/>
        </w:rPr>
        <w:t>Supplementary Table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517255">
        <w:rPr>
          <w:rFonts w:ascii="Times New Roman" w:hAnsi="Times New Roman" w:cs="Times New Roman"/>
          <w:sz w:val="22"/>
          <w:szCs w:val="22"/>
        </w:rPr>
        <w:t xml:space="preserve">. Sensitivity and Specificity, PPV, NPV of Each Cut-off point </w:t>
      </w:r>
      <w:r>
        <w:rPr>
          <w:rFonts w:ascii="Times New Roman" w:hAnsi="Times New Roman" w:cs="Times New Roman"/>
          <w:sz w:val="22"/>
          <w:szCs w:val="22"/>
        </w:rPr>
        <w:t>for the SCD-related Events</w:t>
      </w:r>
    </w:p>
    <w:tbl>
      <w:tblPr>
        <w:tblW w:w="80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1"/>
        <w:gridCol w:w="1690"/>
        <w:gridCol w:w="1799"/>
        <w:gridCol w:w="1379"/>
        <w:gridCol w:w="1424"/>
      </w:tblGrid>
      <w:tr w:rsidR="00E93E19" w:rsidRPr="00517255" w14:paraId="34D1E85F" w14:textId="77777777" w:rsidTr="00C23D76">
        <w:trPr>
          <w:trHeight w:val="15"/>
        </w:trPr>
        <w:tc>
          <w:tcPr>
            <w:tcW w:w="17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07C5D767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BE53FEB" w14:textId="77777777" w:rsidR="00E93E19" w:rsidRPr="00517255" w:rsidRDefault="00E93E19" w:rsidP="00C23D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D-relate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ts</w:t>
            </w:r>
          </w:p>
        </w:tc>
      </w:tr>
      <w:tr w:rsidR="00E93E19" w:rsidRPr="00517255" w14:paraId="62BDF19D" w14:textId="77777777" w:rsidTr="00C23D76">
        <w:trPr>
          <w:trHeight w:val="171"/>
        </w:trPr>
        <w:tc>
          <w:tcPr>
            <w:tcW w:w="17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C61B8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2CDCE8D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2C79B0B2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37C5C5B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64EFE8AC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</w:tr>
      <w:tr w:rsidR="00E93E19" w:rsidRPr="00517255" w14:paraId="124E3B82" w14:textId="77777777" w:rsidTr="00C23D76">
        <w:trPr>
          <w:trHeight w:val="351"/>
        </w:trPr>
        <w:tc>
          <w:tcPr>
            <w:tcW w:w="1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2BEAF9CA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vel </w:t>
            </w:r>
            <w:proofErr w:type="spellStart"/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HF</w:t>
            </w:r>
            <w:proofErr w:type="spellEnd"/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707D877B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1AC3765E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7A0B137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4ABB663E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</w:tr>
      <w:tr w:rsidR="00E93E19" w:rsidRPr="00517255" w14:paraId="6C96162B" w14:textId="77777777" w:rsidTr="00C23D76">
        <w:trPr>
          <w:trHeight w:val="351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E4D9BAD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HF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625A378D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3A121828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63357AA4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15AEC3B1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E93E19" w:rsidRPr="00517255" w14:paraId="2A97158A" w14:textId="77777777" w:rsidTr="00C23D76">
        <w:trPr>
          <w:trHeight w:val="351"/>
        </w:trPr>
        <w:tc>
          <w:tcPr>
            <w:tcW w:w="1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4DD6AA7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CM Risk-SCD 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4D516C66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47B855D4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5C17884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6A3912E7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</w:tr>
    </w:tbl>
    <w:p w14:paraId="01221F03" w14:textId="77777777" w:rsidR="00E93E19" w:rsidRPr="00517255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50C5B55" w14:textId="77777777" w:rsidR="00E93E19" w:rsidRPr="00517255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255">
        <w:rPr>
          <w:rFonts w:ascii="Times New Roman" w:hAnsi="Times New Roman" w:cs="Times New Roman"/>
          <w:sz w:val="22"/>
          <w:szCs w:val="22"/>
        </w:rPr>
        <w:t>(SCD, Sudden cardiac death; HCM, hypertrophic cardiomyopathy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17255">
        <w:rPr>
          <w:rFonts w:ascii="Times New Roman" w:hAnsi="Times New Roman" w:cs="Times New Roman"/>
          <w:sz w:val="22"/>
          <w:szCs w:val="22"/>
        </w:rPr>
        <w:t>PPV=positive predictive value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17255">
        <w:rPr>
          <w:rFonts w:ascii="Times New Roman" w:hAnsi="Times New Roman" w:cs="Times New Roman"/>
          <w:sz w:val="22"/>
          <w:szCs w:val="22"/>
        </w:rPr>
        <w:t>NPV=negative predictive value)</w:t>
      </w:r>
    </w:p>
    <w:p w14:paraId="161889EC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66FF0FF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F7D490E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4687B26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492B36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D0B7842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C1133F2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B02BF0E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3684464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2149508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AA6328A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4EDC1C8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02FF3D8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AAA654F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5FD5840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32F4CD8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8A3B9C9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E93E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19"/>
    <w:rsid w:val="00DE39A1"/>
    <w:rsid w:val="00E93E19"/>
    <w:rsid w:val="00F1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D58E"/>
  <w15:chartTrackingRefBased/>
  <w15:docId w15:val="{061413C5-32D5-4BD9-8E4D-5385C570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E19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릴라 고</dc:creator>
  <cp:keywords/>
  <dc:description/>
  <cp:lastModifiedBy>이재만</cp:lastModifiedBy>
  <cp:revision>2</cp:revision>
  <dcterms:created xsi:type="dcterms:W3CDTF">2021-10-30T03:42:00Z</dcterms:created>
  <dcterms:modified xsi:type="dcterms:W3CDTF">2021-10-30T03:42:00Z</dcterms:modified>
</cp:coreProperties>
</file>